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4CA99D" w14:textId="28F4C4B8" w:rsidR="005E40AE" w:rsidRPr="00437647" w:rsidRDefault="00862959" w:rsidP="00862959">
      <w:pPr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437647">
        <w:rPr>
          <w:rFonts w:ascii="Times New Roman" w:eastAsia="宋体" w:hAnsi="Times New Roman" w:cs="Times New Roman"/>
          <w:b/>
          <w:sz w:val="28"/>
          <w:szCs w:val="28"/>
        </w:rPr>
        <w:t>Huadong hospital</w:t>
      </w:r>
    </w:p>
    <w:p w14:paraId="65867B13" w14:textId="77777777" w:rsidR="00862959" w:rsidRPr="00437647" w:rsidRDefault="00862959" w:rsidP="00862959">
      <w:pPr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437647">
        <w:rPr>
          <w:rFonts w:ascii="Times New Roman" w:eastAsia="宋体" w:hAnsi="Times New Roman" w:cs="Times New Roman"/>
          <w:b/>
          <w:sz w:val="28"/>
          <w:szCs w:val="28"/>
        </w:rPr>
        <w:t>Delirium assessment record sheet</w:t>
      </w:r>
    </w:p>
    <w:p w14:paraId="25E3ABEB" w14:textId="44080293" w:rsidR="00DF4E90" w:rsidRPr="00862959" w:rsidRDefault="00862959" w:rsidP="00862959">
      <w:pPr>
        <w:jc w:val="left"/>
        <w:rPr>
          <w:rFonts w:ascii="Times New Roman" w:eastAsia="宋体" w:hAnsi="Times New Roman" w:cs="Times New Roman"/>
          <w:b/>
          <w:sz w:val="21"/>
          <w:szCs w:val="21"/>
          <w:u w:val="single"/>
        </w:rPr>
      </w:pPr>
      <w:r w:rsidRPr="00862959">
        <w:rPr>
          <w:rFonts w:ascii="Times New Roman" w:eastAsia="宋体" w:hAnsi="Times New Roman" w:cs="Times New Roman"/>
          <w:b/>
          <w:sz w:val="21"/>
          <w:szCs w:val="21"/>
        </w:rPr>
        <w:t>Name</w:t>
      </w:r>
      <w:r w:rsidR="006F40F4" w:rsidRPr="00862959">
        <w:rPr>
          <w:rFonts w:ascii="Times New Roman" w:eastAsia="宋体" w:hAnsi="Times New Roman" w:cs="Times New Roman"/>
          <w:b/>
          <w:sz w:val="21"/>
          <w:szCs w:val="21"/>
        </w:rPr>
        <w:t>：</w:t>
      </w:r>
      <w:r w:rsidR="00A43F38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   </w:t>
      </w:r>
      <w:r w:rsidR="005031EC" w:rsidRPr="00862959">
        <w:rPr>
          <w:rFonts w:ascii="Times New Roman" w:eastAsia="宋体" w:hAnsi="Times New Roman" w:cs="Times New Roman"/>
          <w:b/>
          <w:sz w:val="21"/>
          <w:szCs w:val="21"/>
        </w:rPr>
        <w:t xml:space="preserve"> </w:t>
      </w:r>
      <w:r w:rsidRPr="00862959">
        <w:rPr>
          <w:rFonts w:ascii="Times New Roman" w:eastAsia="宋体" w:hAnsi="Times New Roman" w:cs="Times New Roman"/>
          <w:b/>
          <w:sz w:val="21"/>
          <w:szCs w:val="21"/>
        </w:rPr>
        <w:t>age</w:t>
      </w:r>
      <w:r w:rsidR="005E40AE" w:rsidRPr="00862959">
        <w:rPr>
          <w:rFonts w:ascii="Times New Roman" w:eastAsia="宋体" w:hAnsi="Times New Roman" w:cs="Times New Roman"/>
          <w:b/>
          <w:sz w:val="21"/>
          <w:szCs w:val="21"/>
        </w:rPr>
        <w:t>：</w:t>
      </w:r>
      <w:r w:rsidR="005E40AE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</w:t>
      </w:r>
      <w:r w:rsidR="005C3A5A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</w:t>
      </w:r>
      <w:r w:rsidR="005E40AE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</w:t>
      </w:r>
      <w:r w:rsidRPr="00862959">
        <w:rPr>
          <w:rFonts w:ascii="Times New Roman" w:eastAsia="宋体" w:hAnsi="Times New Roman" w:cs="Times New Roman"/>
          <w:b/>
          <w:sz w:val="21"/>
          <w:szCs w:val="21"/>
        </w:rPr>
        <w:t xml:space="preserve"> gender</w:t>
      </w:r>
      <w:r w:rsidR="005E40AE" w:rsidRPr="00862959">
        <w:rPr>
          <w:rFonts w:ascii="Times New Roman" w:eastAsia="宋体" w:hAnsi="Times New Roman" w:cs="Times New Roman"/>
          <w:b/>
          <w:sz w:val="21"/>
          <w:szCs w:val="21"/>
        </w:rPr>
        <w:t>：</w:t>
      </w:r>
      <w:r w:rsidR="005E40AE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 </w:t>
      </w:r>
      <w:r w:rsidR="005E40AE" w:rsidRPr="00862959">
        <w:rPr>
          <w:rFonts w:ascii="Times New Roman" w:eastAsia="宋体" w:hAnsi="Times New Roman" w:cs="Times New Roman"/>
          <w:b/>
          <w:sz w:val="21"/>
          <w:szCs w:val="21"/>
        </w:rPr>
        <w:t xml:space="preserve"> </w:t>
      </w:r>
      <w:r w:rsidRPr="00862959">
        <w:rPr>
          <w:rFonts w:ascii="Times New Roman" w:eastAsia="宋体" w:hAnsi="Times New Roman" w:cs="Times New Roman"/>
          <w:b/>
          <w:sz w:val="21"/>
          <w:szCs w:val="21"/>
        </w:rPr>
        <w:t>bed number</w:t>
      </w:r>
      <w:r w:rsidR="00A43F38" w:rsidRPr="00862959">
        <w:rPr>
          <w:rFonts w:ascii="Times New Roman" w:eastAsia="宋体" w:hAnsi="Times New Roman" w:cs="Times New Roman"/>
          <w:b/>
          <w:sz w:val="21"/>
          <w:szCs w:val="21"/>
        </w:rPr>
        <w:t>：</w:t>
      </w:r>
      <w:r w:rsidR="00A43F38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  </w:t>
      </w:r>
      <w:r w:rsidR="00EA4F87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</w:t>
      </w:r>
      <w:r w:rsidR="005031EC" w:rsidRPr="00862959">
        <w:rPr>
          <w:rFonts w:ascii="Times New Roman" w:eastAsia="宋体" w:hAnsi="Times New Roman" w:cs="Times New Roman"/>
          <w:b/>
          <w:sz w:val="21"/>
          <w:szCs w:val="21"/>
        </w:rPr>
        <w:t xml:space="preserve"> </w:t>
      </w:r>
      <w:r w:rsidRPr="00862959">
        <w:rPr>
          <w:rFonts w:ascii="Times New Roman" w:eastAsia="宋体" w:hAnsi="Times New Roman" w:cs="Times New Roman"/>
          <w:b/>
          <w:sz w:val="21"/>
          <w:szCs w:val="21"/>
        </w:rPr>
        <w:t>Hospitalization number</w:t>
      </w:r>
      <w:r w:rsidR="00A43F38" w:rsidRPr="00862959">
        <w:rPr>
          <w:rFonts w:ascii="Times New Roman" w:eastAsia="宋体" w:hAnsi="Times New Roman" w:cs="Times New Roman"/>
          <w:b/>
          <w:sz w:val="21"/>
          <w:szCs w:val="21"/>
        </w:rPr>
        <w:t>：</w:t>
      </w:r>
      <w:r w:rsidR="00A43F38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    </w:t>
      </w:r>
      <w:r w:rsidRPr="00862959">
        <w:rPr>
          <w:rFonts w:ascii="Times New Roman" w:eastAsia="宋体" w:hAnsi="Times New Roman" w:cs="Times New Roman"/>
          <w:b/>
          <w:sz w:val="21"/>
          <w:szCs w:val="21"/>
        </w:rPr>
        <w:t xml:space="preserve"> diagnosis</w:t>
      </w:r>
      <w:r w:rsidR="00EA4F87" w:rsidRPr="00862959">
        <w:rPr>
          <w:rFonts w:ascii="Times New Roman" w:eastAsia="宋体" w:hAnsi="Times New Roman" w:cs="Times New Roman"/>
          <w:b/>
          <w:sz w:val="21"/>
          <w:szCs w:val="21"/>
        </w:rPr>
        <w:t>：</w:t>
      </w:r>
      <w:r w:rsidR="005C3A5A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 </w:t>
      </w:r>
      <w:r w:rsidR="00EA4F87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</w:t>
      </w:r>
      <w:r w:rsidR="005C3A5A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  </w:t>
      </w:r>
      <w:r w:rsidR="00EA4F87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      </w:t>
      </w:r>
    </w:p>
    <w:p w14:paraId="310CDE6C" w14:textId="5A1B14F2" w:rsidR="00ED76A4" w:rsidRPr="00862959" w:rsidRDefault="00862959" w:rsidP="00862959">
      <w:pPr>
        <w:jc w:val="left"/>
        <w:rPr>
          <w:rFonts w:ascii="Times New Roman" w:eastAsia="宋体" w:hAnsi="Times New Roman" w:cs="Times New Roman"/>
          <w:b/>
          <w:sz w:val="21"/>
          <w:szCs w:val="21"/>
        </w:rPr>
      </w:pPr>
      <w:r w:rsidRPr="00862959">
        <w:rPr>
          <w:rFonts w:ascii="Times New Roman" w:eastAsia="宋体" w:hAnsi="Times New Roman" w:cs="Times New Roman"/>
          <w:b/>
          <w:sz w:val="21"/>
          <w:szCs w:val="21"/>
        </w:rPr>
        <w:t>Mode of anesthesia: whether general anesthesia</w:t>
      </w:r>
      <w:r w:rsidRPr="00862959">
        <w:rPr>
          <w:rFonts w:ascii="Times New Roman" w:eastAsia="宋体" w:hAnsi="Times New Roman" w:cs="Times New Roman"/>
          <w:b/>
          <w:sz w:val="21"/>
          <w:szCs w:val="21"/>
        </w:rPr>
        <w:t xml:space="preserve"> </w:t>
      </w:r>
      <w:r w:rsidR="00B770BF" w:rsidRPr="00862959">
        <w:rPr>
          <w:rFonts w:ascii="Times New Roman" w:eastAsia="宋体" w:hAnsi="Times New Roman" w:cs="Times New Roman"/>
          <w:b/>
          <w:sz w:val="21"/>
          <w:szCs w:val="21"/>
        </w:rPr>
        <w:sym w:font="Symbol" w:char="F090"/>
      </w:r>
      <w:r w:rsidRPr="00862959">
        <w:rPr>
          <w:rFonts w:ascii="Times New Roman" w:eastAsia="宋体" w:hAnsi="Times New Roman" w:cs="Times New Roman"/>
          <w:b/>
          <w:sz w:val="21"/>
          <w:szCs w:val="21"/>
        </w:rPr>
        <w:t xml:space="preserve">yes </w:t>
      </w:r>
      <w:r w:rsidR="00B770BF" w:rsidRPr="00862959">
        <w:rPr>
          <w:rFonts w:ascii="Times New Roman" w:eastAsia="宋体" w:hAnsi="Times New Roman" w:cs="Times New Roman"/>
          <w:b/>
          <w:sz w:val="21"/>
          <w:szCs w:val="21"/>
        </w:rPr>
        <w:t xml:space="preserve">   </w:t>
      </w:r>
      <w:r w:rsidR="00B770BF" w:rsidRPr="00862959">
        <w:rPr>
          <w:rFonts w:ascii="Times New Roman" w:eastAsia="宋体" w:hAnsi="Times New Roman" w:cs="Times New Roman"/>
          <w:b/>
          <w:sz w:val="21"/>
          <w:szCs w:val="21"/>
        </w:rPr>
        <w:sym w:font="Symbol" w:char="F090"/>
      </w:r>
      <w:r w:rsidRPr="00862959">
        <w:rPr>
          <w:rFonts w:ascii="Times New Roman" w:eastAsia="宋体" w:hAnsi="Times New Roman" w:cs="Times New Roman"/>
          <w:b/>
          <w:sz w:val="21"/>
          <w:szCs w:val="21"/>
        </w:rPr>
        <w:t>no</w:t>
      </w:r>
      <w:r w:rsidR="00B770BF" w:rsidRPr="00862959">
        <w:rPr>
          <w:rFonts w:ascii="Times New Roman" w:eastAsia="宋体" w:hAnsi="Times New Roman" w:cs="Times New Roman"/>
          <w:b/>
          <w:sz w:val="21"/>
          <w:szCs w:val="21"/>
        </w:rPr>
        <w:t xml:space="preserve">   </w:t>
      </w:r>
      <w:r w:rsidRPr="00862959">
        <w:rPr>
          <w:rFonts w:ascii="Times New Roman" w:eastAsia="宋体" w:hAnsi="Times New Roman" w:cs="Times New Roman"/>
          <w:b/>
          <w:sz w:val="21"/>
          <w:szCs w:val="21"/>
        </w:rPr>
        <w:t>type of surgery</w:t>
      </w:r>
      <w:r w:rsidR="00B770BF" w:rsidRPr="00862959">
        <w:rPr>
          <w:rFonts w:ascii="Times New Roman" w:eastAsia="宋体" w:hAnsi="Times New Roman" w:cs="Times New Roman"/>
          <w:b/>
          <w:sz w:val="21"/>
          <w:szCs w:val="21"/>
        </w:rPr>
        <w:t>：</w:t>
      </w:r>
      <w:r w:rsidR="00B770BF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       </w:t>
      </w:r>
      <w:r w:rsidR="005E40AE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            </w:t>
      </w:r>
    </w:p>
    <w:p w14:paraId="5C8FF908" w14:textId="397BB1F4" w:rsidR="00577415" w:rsidRPr="00862959" w:rsidRDefault="00862959" w:rsidP="00862959">
      <w:pPr>
        <w:jc w:val="left"/>
        <w:rPr>
          <w:rFonts w:ascii="Times New Roman" w:eastAsia="宋体" w:hAnsi="Times New Roman" w:cs="Times New Roman"/>
          <w:sz w:val="21"/>
          <w:szCs w:val="21"/>
        </w:rPr>
      </w:pPr>
      <w:r w:rsidRPr="00862959">
        <w:rPr>
          <w:rFonts w:ascii="Times New Roman" w:eastAsia="宋体" w:hAnsi="Times New Roman" w:cs="Times New Roman"/>
          <w:b/>
          <w:sz w:val="21"/>
          <w:szCs w:val="21"/>
        </w:rPr>
        <w:t>Date of surgery</w:t>
      </w:r>
      <w:r w:rsidR="00E52AE2" w:rsidRPr="00862959">
        <w:rPr>
          <w:rFonts w:ascii="Times New Roman" w:eastAsia="宋体" w:hAnsi="Times New Roman" w:cs="Times New Roman"/>
          <w:b/>
          <w:sz w:val="21"/>
          <w:szCs w:val="21"/>
        </w:rPr>
        <w:t>：</w:t>
      </w:r>
      <w:r w:rsidR="00E52AE2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 </w:t>
      </w:r>
      <w:r w:rsidR="00D32F5D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</w:t>
      </w:r>
      <w:r w:rsidR="00E52AE2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 </w:t>
      </w:r>
      <w:r w:rsidR="00E52AE2" w:rsidRPr="00862959">
        <w:rPr>
          <w:rFonts w:ascii="Times New Roman" w:eastAsia="宋体" w:hAnsi="Times New Roman" w:cs="Times New Roman"/>
          <w:b/>
          <w:sz w:val="21"/>
          <w:szCs w:val="21"/>
        </w:rPr>
        <w:t xml:space="preserve"> </w:t>
      </w:r>
      <w:r w:rsidRPr="00862959">
        <w:rPr>
          <w:rFonts w:ascii="Times New Roman" w:eastAsia="宋体" w:hAnsi="Times New Roman" w:cs="Times New Roman"/>
          <w:b/>
          <w:sz w:val="21"/>
          <w:szCs w:val="21"/>
        </w:rPr>
        <w:t>Time to return to ward</w:t>
      </w:r>
      <w:r w:rsidR="00170D4B" w:rsidRPr="00862959">
        <w:rPr>
          <w:rFonts w:ascii="Times New Roman" w:eastAsia="宋体" w:hAnsi="Times New Roman" w:cs="Times New Roman"/>
          <w:b/>
          <w:sz w:val="21"/>
          <w:szCs w:val="21"/>
        </w:rPr>
        <w:t>：</w:t>
      </w:r>
      <w:r w:rsidR="00FF6D76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  </w:t>
      </w:r>
      <w:r w:rsidR="00D32F5D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</w:t>
      </w:r>
      <w:r w:rsidR="00FF6D76" w:rsidRPr="00862959">
        <w:rPr>
          <w:rFonts w:ascii="Times New Roman" w:eastAsia="宋体" w:hAnsi="Times New Roman" w:cs="Times New Roman"/>
          <w:b/>
          <w:sz w:val="21"/>
          <w:szCs w:val="21"/>
          <w:u w:val="single"/>
        </w:rPr>
        <w:t xml:space="preserve">   </w:t>
      </w:r>
      <w:r w:rsidR="00FF6D76" w:rsidRPr="00862959">
        <w:rPr>
          <w:rFonts w:ascii="Times New Roman" w:eastAsia="宋体" w:hAnsi="Times New Roman" w:cs="Times New Roman"/>
          <w:b/>
          <w:sz w:val="21"/>
          <w:szCs w:val="21"/>
        </w:rPr>
        <w:t xml:space="preserve"> </w:t>
      </w:r>
    </w:p>
    <w:tbl>
      <w:tblPr>
        <w:tblStyle w:val="a3"/>
        <w:tblW w:w="9691" w:type="dxa"/>
        <w:tblInd w:w="-381" w:type="dxa"/>
        <w:tblLayout w:type="fixed"/>
        <w:tblLook w:val="04A0" w:firstRow="1" w:lastRow="0" w:firstColumn="1" w:lastColumn="0" w:noHBand="0" w:noVBand="1"/>
      </w:tblPr>
      <w:tblGrid>
        <w:gridCol w:w="1645"/>
        <w:gridCol w:w="804"/>
        <w:gridCol w:w="804"/>
        <w:gridCol w:w="804"/>
        <w:gridCol w:w="805"/>
        <w:gridCol w:w="804"/>
        <w:gridCol w:w="805"/>
        <w:gridCol w:w="804"/>
        <w:gridCol w:w="805"/>
        <w:gridCol w:w="804"/>
        <w:gridCol w:w="807"/>
      </w:tblGrid>
      <w:tr w:rsidR="00247CCC" w:rsidRPr="00862959" w14:paraId="01A99BBB" w14:textId="77777777" w:rsidTr="000E3A27">
        <w:trPr>
          <w:trHeight w:val="239"/>
        </w:trPr>
        <w:tc>
          <w:tcPr>
            <w:tcW w:w="1645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6C84D15" w14:textId="341A11E4" w:rsidR="00247CCC" w:rsidRPr="00862959" w:rsidRDefault="00247CCC" w:rsidP="00862959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32A021E" w14:textId="5DFE2E15" w:rsidR="00247CCC" w:rsidRPr="00862959" w:rsidRDefault="00862959" w:rsidP="00862959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>Preoperative score</w:t>
            </w:r>
          </w:p>
        </w:tc>
        <w:tc>
          <w:tcPr>
            <w:tcW w:w="7242" w:type="dxa"/>
            <w:gridSpan w:val="9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FD85852" w14:textId="77AF54ED" w:rsidR="00247CCC" w:rsidRPr="00862959" w:rsidRDefault="00862959" w:rsidP="00862959">
            <w:pPr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>score</w:t>
            </w:r>
            <w:r w:rsidR="00247CCC"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>（</w:t>
            </w:r>
            <w:r w:rsidR="00247CCC"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>0-2</w:t>
            </w:r>
            <w:r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oints</w:t>
            </w:r>
            <w:r w:rsidR="00247CCC"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>）</w:t>
            </w:r>
          </w:p>
        </w:tc>
      </w:tr>
      <w:tr w:rsidR="00247CCC" w:rsidRPr="00862959" w14:paraId="29E1E58B" w14:textId="77777777" w:rsidTr="000E3A27">
        <w:trPr>
          <w:trHeight w:val="197"/>
        </w:trPr>
        <w:tc>
          <w:tcPr>
            <w:tcW w:w="1645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  <w:tl2br w:val="single" w:sz="4" w:space="0" w:color="auto"/>
            </w:tcBorders>
          </w:tcPr>
          <w:p w14:paraId="62C7FBF8" w14:textId="423CAA69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    </w:t>
            </w:r>
            <w:r w:rsidR="00862959"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>Time point</w:t>
            </w:r>
          </w:p>
          <w:p w14:paraId="2D1A4B4A" w14:textId="4ACE48CD" w:rsidR="00247CCC" w:rsidRPr="00862959" w:rsidRDefault="00862959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>Symptoms</w:t>
            </w:r>
          </w:p>
        </w:tc>
        <w:tc>
          <w:tcPr>
            <w:tcW w:w="804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4088B381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  <w:left w:val="single" w:sz="24" w:space="0" w:color="auto"/>
            </w:tcBorders>
          </w:tcPr>
          <w:p w14:paraId="66FDEEDD" w14:textId="3DA00FBE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</w:tcBorders>
          </w:tcPr>
          <w:p w14:paraId="36C18BA6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24" w:space="0" w:color="auto"/>
              <w:right w:val="single" w:sz="24" w:space="0" w:color="auto"/>
            </w:tcBorders>
          </w:tcPr>
          <w:p w14:paraId="3A172058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  <w:left w:val="single" w:sz="24" w:space="0" w:color="auto"/>
            </w:tcBorders>
          </w:tcPr>
          <w:p w14:paraId="24409CEC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24" w:space="0" w:color="auto"/>
            </w:tcBorders>
          </w:tcPr>
          <w:p w14:paraId="5DD0D21D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  <w:right w:val="single" w:sz="24" w:space="0" w:color="auto"/>
            </w:tcBorders>
          </w:tcPr>
          <w:p w14:paraId="2F198E35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24" w:space="0" w:color="auto"/>
              <w:left w:val="single" w:sz="24" w:space="0" w:color="auto"/>
            </w:tcBorders>
          </w:tcPr>
          <w:p w14:paraId="027161C5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</w:tcBorders>
          </w:tcPr>
          <w:p w14:paraId="52C0863A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single" w:sz="24" w:space="0" w:color="auto"/>
              <w:right w:val="single" w:sz="24" w:space="0" w:color="auto"/>
            </w:tcBorders>
          </w:tcPr>
          <w:p w14:paraId="77638FB4" w14:textId="508DB24C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47CCC" w:rsidRPr="00862959" w14:paraId="2DEE1611" w14:textId="77777777" w:rsidTr="000E3A27">
        <w:trPr>
          <w:trHeight w:val="196"/>
        </w:trPr>
        <w:tc>
          <w:tcPr>
            <w:tcW w:w="1645" w:type="dxa"/>
            <w:vMerge/>
            <w:tcBorders>
              <w:left w:val="single" w:sz="24" w:space="0" w:color="auto"/>
              <w:bottom w:val="single" w:sz="24" w:space="0" w:color="auto"/>
              <w:right w:val="single" w:sz="24" w:space="0" w:color="auto"/>
              <w:tl2br w:val="single" w:sz="4" w:space="0" w:color="auto"/>
            </w:tcBorders>
          </w:tcPr>
          <w:p w14:paraId="35D9D9C1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2CBB92E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dxa"/>
            <w:tcBorders>
              <w:left w:val="single" w:sz="24" w:space="0" w:color="auto"/>
              <w:bottom w:val="single" w:sz="24" w:space="0" w:color="auto"/>
            </w:tcBorders>
          </w:tcPr>
          <w:p w14:paraId="73E015CB" w14:textId="575B40A4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dxa"/>
            <w:tcBorders>
              <w:bottom w:val="single" w:sz="24" w:space="0" w:color="auto"/>
            </w:tcBorders>
          </w:tcPr>
          <w:p w14:paraId="76B0F02C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5" w:type="dxa"/>
            <w:tcBorders>
              <w:bottom w:val="single" w:sz="24" w:space="0" w:color="auto"/>
              <w:right w:val="single" w:sz="24" w:space="0" w:color="auto"/>
            </w:tcBorders>
          </w:tcPr>
          <w:p w14:paraId="7CFAC9AF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dxa"/>
            <w:tcBorders>
              <w:left w:val="single" w:sz="24" w:space="0" w:color="auto"/>
              <w:bottom w:val="single" w:sz="24" w:space="0" w:color="auto"/>
            </w:tcBorders>
          </w:tcPr>
          <w:p w14:paraId="3C182899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5" w:type="dxa"/>
            <w:tcBorders>
              <w:bottom w:val="single" w:sz="24" w:space="0" w:color="auto"/>
            </w:tcBorders>
          </w:tcPr>
          <w:p w14:paraId="05DA5053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dxa"/>
            <w:tcBorders>
              <w:bottom w:val="single" w:sz="24" w:space="0" w:color="auto"/>
              <w:right w:val="single" w:sz="24" w:space="0" w:color="auto"/>
            </w:tcBorders>
          </w:tcPr>
          <w:p w14:paraId="2348325B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5" w:type="dxa"/>
            <w:tcBorders>
              <w:left w:val="single" w:sz="24" w:space="0" w:color="auto"/>
              <w:bottom w:val="single" w:sz="24" w:space="0" w:color="auto"/>
            </w:tcBorders>
          </w:tcPr>
          <w:p w14:paraId="23C09B5C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4" w:type="dxa"/>
            <w:tcBorders>
              <w:bottom w:val="single" w:sz="24" w:space="0" w:color="auto"/>
            </w:tcBorders>
          </w:tcPr>
          <w:p w14:paraId="2F14EB25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807" w:type="dxa"/>
            <w:tcBorders>
              <w:bottom w:val="single" w:sz="24" w:space="0" w:color="auto"/>
              <w:right w:val="single" w:sz="24" w:space="0" w:color="auto"/>
            </w:tcBorders>
          </w:tcPr>
          <w:p w14:paraId="01838766" w14:textId="383211C2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247CCC" w:rsidRPr="00862959" w14:paraId="4BC8D6F8" w14:textId="77777777" w:rsidTr="000E3A27">
        <w:trPr>
          <w:trHeight w:val="1010"/>
        </w:trPr>
        <w:tc>
          <w:tcPr>
            <w:tcW w:w="1645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5A2FDA77" w14:textId="6F9528C2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I.</w:t>
            </w:r>
            <w:r w:rsidR="00862959" w:rsidRPr="0086295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62959"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Disorientation</w:t>
            </w:r>
          </w:p>
          <w:p w14:paraId="78DCE051" w14:textId="198FEE2E" w:rsidR="00247CCC" w:rsidRPr="00862959" w:rsidRDefault="00862959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>Showing inability to distinguish between time or place or the identity of others around them.</w:t>
            </w:r>
          </w:p>
        </w:tc>
        <w:tc>
          <w:tcPr>
            <w:tcW w:w="804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61CBA5B8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  <w:left w:val="single" w:sz="24" w:space="0" w:color="auto"/>
            </w:tcBorders>
          </w:tcPr>
          <w:p w14:paraId="4C968281" w14:textId="3C8BFF3D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</w:tcBorders>
          </w:tcPr>
          <w:p w14:paraId="45196B1A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24" w:space="0" w:color="auto"/>
              <w:right w:val="single" w:sz="24" w:space="0" w:color="auto"/>
            </w:tcBorders>
          </w:tcPr>
          <w:p w14:paraId="7B2E8EEC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  <w:left w:val="single" w:sz="24" w:space="0" w:color="auto"/>
            </w:tcBorders>
          </w:tcPr>
          <w:p w14:paraId="67E18CD8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24" w:space="0" w:color="auto"/>
            </w:tcBorders>
          </w:tcPr>
          <w:p w14:paraId="364C2EAC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  <w:right w:val="single" w:sz="24" w:space="0" w:color="auto"/>
            </w:tcBorders>
          </w:tcPr>
          <w:p w14:paraId="2989DF4E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24" w:space="0" w:color="auto"/>
              <w:left w:val="single" w:sz="24" w:space="0" w:color="auto"/>
            </w:tcBorders>
          </w:tcPr>
          <w:p w14:paraId="6EBD0B39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</w:tcBorders>
          </w:tcPr>
          <w:p w14:paraId="3A131E4F" w14:textId="77777777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single" w:sz="24" w:space="0" w:color="auto"/>
              <w:right w:val="single" w:sz="24" w:space="0" w:color="auto"/>
            </w:tcBorders>
          </w:tcPr>
          <w:p w14:paraId="53E2119F" w14:textId="06CE7960" w:rsidR="00247CCC" w:rsidRPr="00862959" w:rsidRDefault="00247CCC" w:rsidP="00862959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</w:tr>
      <w:tr w:rsidR="00247CCC" w:rsidRPr="00862959" w14:paraId="2E5C3C39" w14:textId="77777777" w:rsidTr="000E3A27">
        <w:trPr>
          <w:trHeight w:val="1535"/>
        </w:trPr>
        <w:tc>
          <w:tcPr>
            <w:tcW w:w="1645" w:type="dxa"/>
            <w:tcBorders>
              <w:left w:val="single" w:sz="24" w:space="0" w:color="auto"/>
              <w:right w:val="single" w:sz="24" w:space="0" w:color="auto"/>
            </w:tcBorders>
          </w:tcPr>
          <w:p w14:paraId="72EBC514" w14:textId="504FA0E5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II.</w:t>
            </w:r>
            <w:r w:rsidR="00862959" w:rsidRPr="0086295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62959"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Abnormal behavior</w:t>
            </w:r>
          </w:p>
          <w:p w14:paraId="59F47A10" w14:textId="02A22CE1" w:rsidR="00247CCC" w:rsidRPr="00862959" w:rsidRDefault="00862959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>For example: pulling a catheter or dressing on the body, or trying to get out of bed and similar behavior.</w:t>
            </w:r>
          </w:p>
        </w:tc>
        <w:tc>
          <w:tcPr>
            <w:tcW w:w="804" w:type="dxa"/>
            <w:tcBorders>
              <w:left w:val="single" w:sz="24" w:space="0" w:color="auto"/>
              <w:right w:val="single" w:sz="24" w:space="0" w:color="auto"/>
            </w:tcBorders>
          </w:tcPr>
          <w:p w14:paraId="36E704FD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left w:val="single" w:sz="24" w:space="0" w:color="auto"/>
            </w:tcBorders>
          </w:tcPr>
          <w:p w14:paraId="12FBA3F0" w14:textId="5CA16686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</w:tcPr>
          <w:p w14:paraId="5ACCE5C8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right w:val="single" w:sz="24" w:space="0" w:color="auto"/>
            </w:tcBorders>
          </w:tcPr>
          <w:p w14:paraId="01982152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left w:val="single" w:sz="24" w:space="0" w:color="auto"/>
            </w:tcBorders>
          </w:tcPr>
          <w:p w14:paraId="3C2BAB23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5" w:type="dxa"/>
          </w:tcPr>
          <w:p w14:paraId="66961517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4" w:type="dxa"/>
            <w:tcBorders>
              <w:right w:val="single" w:sz="24" w:space="0" w:color="auto"/>
            </w:tcBorders>
          </w:tcPr>
          <w:p w14:paraId="5A94401C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5" w:type="dxa"/>
            <w:tcBorders>
              <w:left w:val="single" w:sz="24" w:space="0" w:color="auto"/>
            </w:tcBorders>
          </w:tcPr>
          <w:p w14:paraId="5D815C03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4" w:type="dxa"/>
          </w:tcPr>
          <w:p w14:paraId="33E68EE0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7" w:type="dxa"/>
            <w:tcBorders>
              <w:right w:val="single" w:sz="24" w:space="0" w:color="auto"/>
            </w:tcBorders>
          </w:tcPr>
          <w:p w14:paraId="5BB8318A" w14:textId="0A7E8CA7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</w:tr>
      <w:tr w:rsidR="00247CCC" w:rsidRPr="00862959" w14:paraId="3E19DE3C" w14:textId="77777777" w:rsidTr="000E3A27">
        <w:trPr>
          <w:trHeight w:val="1535"/>
        </w:trPr>
        <w:tc>
          <w:tcPr>
            <w:tcW w:w="1645" w:type="dxa"/>
            <w:tcBorders>
              <w:left w:val="single" w:sz="24" w:space="0" w:color="auto"/>
              <w:right w:val="single" w:sz="24" w:space="0" w:color="auto"/>
            </w:tcBorders>
          </w:tcPr>
          <w:p w14:paraId="237F168C" w14:textId="3BEB9380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III.</w:t>
            </w:r>
            <w:r w:rsidR="00862959" w:rsidRPr="0086295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62959"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Abnormal speech communication</w:t>
            </w:r>
          </w:p>
          <w:p w14:paraId="5D90C968" w14:textId="52A64965" w:rsidR="00247CCC" w:rsidRPr="00862959" w:rsidRDefault="00862959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>It is characterized by incoherence, silence and making absurd or inexplicable speeches.</w:t>
            </w:r>
          </w:p>
        </w:tc>
        <w:tc>
          <w:tcPr>
            <w:tcW w:w="804" w:type="dxa"/>
            <w:tcBorders>
              <w:left w:val="single" w:sz="24" w:space="0" w:color="auto"/>
              <w:right w:val="single" w:sz="24" w:space="0" w:color="auto"/>
            </w:tcBorders>
          </w:tcPr>
          <w:p w14:paraId="26EEBFF2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left w:val="single" w:sz="24" w:space="0" w:color="auto"/>
            </w:tcBorders>
          </w:tcPr>
          <w:p w14:paraId="168B7EBD" w14:textId="57B71D60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</w:tcPr>
          <w:p w14:paraId="0089D7FB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right w:val="single" w:sz="24" w:space="0" w:color="auto"/>
            </w:tcBorders>
          </w:tcPr>
          <w:p w14:paraId="432F57F4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left w:val="single" w:sz="24" w:space="0" w:color="auto"/>
            </w:tcBorders>
          </w:tcPr>
          <w:p w14:paraId="2D3DDD41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5" w:type="dxa"/>
          </w:tcPr>
          <w:p w14:paraId="6009C40D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4" w:type="dxa"/>
            <w:tcBorders>
              <w:right w:val="single" w:sz="24" w:space="0" w:color="auto"/>
            </w:tcBorders>
          </w:tcPr>
          <w:p w14:paraId="4DFCAF1A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5" w:type="dxa"/>
            <w:tcBorders>
              <w:left w:val="single" w:sz="24" w:space="0" w:color="auto"/>
            </w:tcBorders>
          </w:tcPr>
          <w:p w14:paraId="7B25CD76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4" w:type="dxa"/>
          </w:tcPr>
          <w:p w14:paraId="48A6A188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807" w:type="dxa"/>
            <w:tcBorders>
              <w:right w:val="single" w:sz="24" w:space="0" w:color="auto"/>
            </w:tcBorders>
          </w:tcPr>
          <w:p w14:paraId="7EDC8A22" w14:textId="2F0407A9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</w:tr>
      <w:tr w:rsidR="00247CCC" w:rsidRPr="00862959" w14:paraId="57D27DAA" w14:textId="77777777" w:rsidTr="000E3A27">
        <w:trPr>
          <w:trHeight w:val="757"/>
        </w:trPr>
        <w:tc>
          <w:tcPr>
            <w:tcW w:w="1645" w:type="dxa"/>
            <w:tcBorders>
              <w:left w:val="single" w:sz="24" w:space="0" w:color="auto"/>
              <w:right w:val="single" w:sz="24" w:space="0" w:color="auto"/>
            </w:tcBorders>
          </w:tcPr>
          <w:p w14:paraId="016F897B" w14:textId="464435B5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lastRenderedPageBreak/>
              <w:t>IV.</w:t>
            </w:r>
            <w:r w:rsidR="00862959" w:rsidRPr="0086295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62959"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Delusions / hallucinations</w:t>
            </w:r>
          </w:p>
          <w:p w14:paraId="2EF9D374" w14:textId="6BCF0164" w:rsidR="00247CCC" w:rsidRPr="00862959" w:rsidRDefault="00862959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>To see or hear something that does not exist; distort the vision.</w:t>
            </w:r>
          </w:p>
        </w:tc>
        <w:tc>
          <w:tcPr>
            <w:tcW w:w="804" w:type="dxa"/>
            <w:tcBorders>
              <w:left w:val="single" w:sz="24" w:space="0" w:color="auto"/>
              <w:right w:val="single" w:sz="24" w:space="0" w:color="auto"/>
            </w:tcBorders>
          </w:tcPr>
          <w:p w14:paraId="1AA10AFB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left w:val="single" w:sz="24" w:space="0" w:color="auto"/>
            </w:tcBorders>
          </w:tcPr>
          <w:p w14:paraId="4131E395" w14:textId="3046791D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</w:tcPr>
          <w:p w14:paraId="31F49353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right w:val="single" w:sz="24" w:space="0" w:color="auto"/>
            </w:tcBorders>
          </w:tcPr>
          <w:p w14:paraId="0EC49E30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left w:val="single" w:sz="24" w:space="0" w:color="auto"/>
            </w:tcBorders>
          </w:tcPr>
          <w:p w14:paraId="61B7D0F7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</w:tcPr>
          <w:p w14:paraId="7B3D8513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right w:val="single" w:sz="24" w:space="0" w:color="auto"/>
            </w:tcBorders>
          </w:tcPr>
          <w:p w14:paraId="449E5D85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left w:val="single" w:sz="24" w:space="0" w:color="auto"/>
            </w:tcBorders>
          </w:tcPr>
          <w:p w14:paraId="0E7574E1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</w:tcPr>
          <w:p w14:paraId="122C2B1E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7" w:type="dxa"/>
            <w:tcBorders>
              <w:right w:val="single" w:sz="24" w:space="0" w:color="auto"/>
            </w:tcBorders>
          </w:tcPr>
          <w:p w14:paraId="0523B655" w14:textId="3B8FAEA8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247CCC" w:rsidRPr="00862959" w14:paraId="468AA72E" w14:textId="77777777" w:rsidTr="000E3A27">
        <w:trPr>
          <w:trHeight w:val="1271"/>
        </w:trPr>
        <w:tc>
          <w:tcPr>
            <w:tcW w:w="1645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12BD673" w14:textId="641B26B9" w:rsidR="00247CCC" w:rsidRPr="00862959" w:rsidRDefault="00247CCC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V.</w:t>
            </w:r>
            <w:r w:rsidR="00862959" w:rsidRPr="0086295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862959"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Psychomotor retardation</w:t>
            </w:r>
          </w:p>
          <w:p w14:paraId="49CEBEA3" w14:textId="70EBE833" w:rsidR="00247CCC" w:rsidRPr="00862959" w:rsidRDefault="00862959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sz w:val="21"/>
                <w:szCs w:val="21"/>
              </w:rPr>
              <w:t>For example, the patient is slow to respond to pain and / or cannot be awakened.</w:t>
            </w:r>
          </w:p>
        </w:tc>
        <w:tc>
          <w:tcPr>
            <w:tcW w:w="80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6CF92B0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left w:val="single" w:sz="24" w:space="0" w:color="auto"/>
              <w:bottom w:val="single" w:sz="24" w:space="0" w:color="auto"/>
            </w:tcBorders>
          </w:tcPr>
          <w:p w14:paraId="1B744A49" w14:textId="2F2EF090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bottom w:val="single" w:sz="24" w:space="0" w:color="auto"/>
            </w:tcBorders>
          </w:tcPr>
          <w:p w14:paraId="5752888B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bottom w:val="single" w:sz="24" w:space="0" w:color="auto"/>
              <w:right w:val="single" w:sz="24" w:space="0" w:color="auto"/>
            </w:tcBorders>
          </w:tcPr>
          <w:p w14:paraId="144D14EA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left w:val="single" w:sz="24" w:space="0" w:color="auto"/>
              <w:bottom w:val="single" w:sz="24" w:space="0" w:color="auto"/>
            </w:tcBorders>
          </w:tcPr>
          <w:p w14:paraId="04882255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bottom w:val="single" w:sz="24" w:space="0" w:color="auto"/>
            </w:tcBorders>
          </w:tcPr>
          <w:p w14:paraId="34E5CFC7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bottom w:val="single" w:sz="24" w:space="0" w:color="auto"/>
              <w:right w:val="single" w:sz="24" w:space="0" w:color="auto"/>
            </w:tcBorders>
          </w:tcPr>
          <w:p w14:paraId="03DEE3DC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left w:val="single" w:sz="24" w:space="0" w:color="auto"/>
              <w:bottom w:val="single" w:sz="24" w:space="0" w:color="auto"/>
            </w:tcBorders>
          </w:tcPr>
          <w:p w14:paraId="7CC3F63C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bottom w:val="single" w:sz="24" w:space="0" w:color="auto"/>
            </w:tcBorders>
          </w:tcPr>
          <w:p w14:paraId="71B1F2E0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7" w:type="dxa"/>
            <w:tcBorders>
              <w:bottom w:val="single" w:sz="24" w:space="0" w:color="auto"/>
              <w:right w:val="single" w:sz="24" w:space="0" w:color="auto"/>
            </w:tcBorders>
          </w:tcPr>
          <w:p w14:paraId="697A1513" w14:textId="437EC755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247CCC" w:rsidRPr="00862959" w14:paraId="6DF61258" w14:textId="77777777" w:rsidTr="000E3A27">
        <w:trPr>
          <w:trHeight w:val="42"/>
        </w:trPr>
        <w:tc>
          <w:tcPr>
            <w:tcW w:w="1645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503C741D" w14:textId="4AA91BAF" w:rsidR="00247CCC" w:rsidRPr="00862959" w:rsidRDefault="00862959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Total score</w:t>
            </w:r>
          </w:p>
        </w:tc>
        <w:tc>
          <w:tcPr>
            <w:tcW w:w="804" w:type="dxa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009E3B3A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  <w:left w:val="single" w:sz="24" w:space="0" w:color="auto"/>
            </w:tcBorders>
          </w:tcPr>
          <w:p w14:paraId="3A3F65A9" w14:textId="543B43A0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</w:tcBorders>
          </w:tcPr>
          <w:p w14:paraId="2D2BD82A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24" w:space="0" w:color="auto"/>
              <w:right w:val="single" w:sz="24" w:space="0" w:color="auto"/>
            </w:tcBorders>
          </w:tcPr>
          <w:p w14:paraId="06109FF3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  <w:left w:val="single" w:sz="24" w:space="0" w:color="auto"/>
            </w:tcBorders>
          </w:tcPr>
          <w:p w14:paraId="25BBB057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24" w:space="0" w:color="auto"/>
            </w:tcBorders>
          </w:tcPr>
          <w:p w14:paraId="72BBDFC2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  <w:right w:val="single" w:sz="24" w:space="0" w:color="auto"/>
            </w:tcBorders>
          </w:tcPr>
          <w:p w14:paraId="364AB920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top w:val="single" w:sz="24" w:space="0" w:color="auto"/>
              <w:left w:val="single" w:sz="24" w:space="0" w:color="auto"/>
            </w:tcBorders>
          </w:tcPr>
          <w:p w14:paraId="605B1337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top w:val="single" w:sz="24" w:space="0" w:color="auto"/>
            </w:tcBorders>
          </w:tcPr>
          <w:p w14:paraId="13685762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7" w:type="dxa"/>
            <w:tcBorders>
              <w:top w:val="single" w:sz="24" w:space="0" w:color="auto"/>
              <w:right w:val="single" w:sz="24" w:space="0" w:color="auto"/>
            </w:tcBorders>
          </w:tcPr>
          <w:p w14:paraId="64FD0B27" w14:textId="52BF63E6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  <w:tr w:rsidR="00247CCC" w:rsidRPr="00862959" w14:paraId="7BD0D4C7" w14:textId="77777777" w:rsidTr="000E3A27">
        <w:trPr>
          <w:trHeight w:val="451"/>
        </w:trPr>
        <w:tc>
          <w:tcPr>
            <w:tcW w:w="1645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15BE2B9" w14:textId="62BAF3B2" w:rsidR="00247CCC" w:rsidRPr="00862959" w:rsidRDefault="00862959" w:rsidP="00862959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N</w:t>
            </w:r>
            <w:r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urse</w:t>
            </w:r>
            <w:r w:rsidRPr="00862959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 xml:space="preserve"> in charge</w:t>
            </w:r>
          </w:p>
        </w:tc>
        <w:tc>
          <w:tcPr>
            <w:tcW w:w="80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2B56614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left w:val="single" w:sz="24" w:space="0" w:color="auto"/>
              <w:bottom w:val="single" w:sz="24" w:space="0" w:color="auto"/>
            </w:tcBorders>
          </w:tcPr>
          <w:p w14:paraId="6D15D92D" w14:textId="5152DB56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bottom w:val="single" w:sz="24" w:space="0" w:color="auto"/>
            </w:tcBorders>
          </w:tcPr>
          <w:p w14:paraId="7A398ADB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bottom w:val="single" w:sz="24" w:space="0" w:color="auto"/>
              <w:right w:val="single" w:sz="24" w:space="0" w:color="auto"/>
            </w:tcBorders>
          </w:tcPr>
          <w:p w14:paraId="0C90E8FA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left w:val="single" w:sz="24" w:space="0" w:color="auto"/>
              <w:bottom w:val="single" w:sz="24" w:space="0" w:color="auto"/>
            </w:tcBorders>
          </w:tcPr>
          <w:p w14:paraId="2E466436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bottom w:val="single" w:sz="24" w:space="0" w:color="auto"/>
            </w:tcBorders>
          </w:tcPr>
          <w:p w14:paraId="5D7F3798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bottom w:val="single" w:sz="24" w:space="0" w:color="auto"/>
              <w:right w:val="single" w:sz="24" w:space="0" w:color="auto"/>
            </w:tcBorders>
          </w:tcPr>
          <w:p w14:paraId="7484A319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5" w:type="dxa"/>
            <w:tcBorders>
              <w:left w:val="single" w:sz="24" w:space="0" w:color="auto"/>
              <w:bottom w:val="single" w:sz="24" w:space="0" w:color="auto"/>
            </w:tcBorders>
          </w:tcPr>
          <w:p w14:paraId="1F71F0F7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4" w:type="dxa"/>
            <w:tcBorders>
              <w:bottom w:val="single" w:sz="24" w:space="0" w:color="auto"/>
            </w:tcBorders>
          </w:tcPr>
          <w:p w14:paraId="7136095F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  <w:tc>
          <w:tcPr>
            <w:tcW w:w="807" w:type="dxa"/>
            <w:tcBorders>
              <w:bottom w:val="single" w:sz="24" w:space="0" w:color="auto"/>
              <w:right w:val="single" w:sz="24" w:space="0" w:color="auto"/>
            </w:tcBorders>
          </w:tcPr>
          <w:p w14:paraId="411272F4" w14:textId="77777777" w:rsidR="00247CCC" w:rsidRPr="00862959" w:rsidRDefault="00247CCC" w:rsidP="00862959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</w:p>
        </w:tc>
      </w:tr>
    </w:tbl>
    <w:p w14:paraId="7575F14D" w14:textId="436C8B66" w:rsidR="00862959" w:rsidRPr="00862959" w:rsidRDefault="00862959" w:rsidP="00862959">
      <w:pPr>
        <w:jc w:val="left"/>
        <w:rPr>
          <w:rFonts w:ascii="Times New Roman" w:eastAsia="宋体" w:hAnsi="Times New Roman" w:cs="Times New Roman"/>
          <w:sz w:val="21"/>
          <w:szCs w:val="21"/>
        </w:rPr>
      </w:pPr>
      <w:r w:rsidRPr="00862959">
        <w:rPr>
          <w:rFonts w:ascii="Times New Roman" w:eastAsia="宋体" w:hAnsi="Times New Roman" w:cs="Times New Roman"/>
          <w:sz w:val="21"/>
          <w:szCs w:val="21"/>
        </w:rPr>
        <w:t>Note:</w:t>
      </w:r>
    </w:p>
    <w:p w14:paraId="48B70844" w14:textId="41C87CE7" w:rsidR="00862959" w:rsidRPr="00862959" w:rsidRDefault="00862959" w:rsidP="00862959">
      <w:pPr>
        <w:jc w:val="left"/>
        <w:rPr>
          <w:rFonts w:ascii="Times New Roman" w:eastAsia="宋体" w:hAnsi="Times New Roman" w:cs="Times New Roman"/>
          <w:sz w:val="21"/>
          <w:szCs w:val="21"/>
        </w:rPr>
      </w:pPr>
      <w:r w:rsidRPr="00862959">
        <w:rPr>
          <w:rFonts w:ascii="Times New Roman" w:eastAsia="宋体" w:hAnsi="Times New Roman" w:cs="Times New Roman"/>
          <w:sz w:val="21"/>
          <w:szCs w:val="21"/>
        </w:rPr>
        <w:t>1. If the preoperative score is less than 2 points, then proceed with postoperative assessment.</w:t>
      </w:r>
    </w:p>
    <w:p w14:paraId="30C4E4C2" w14:textId="77777777" w:rsidR="00862959" w:rsidRPr="00862959" w:rsidRDefault="00862959" w:rsidP="00862959">
      <w:pPr>
        <w:jc w:val="left"/>
        <w:rPr>
          <w:rFonts w:ascii="Times New Roman" w:eastAsia="宋体" w:hAnsi="Times New Roman" w:cs="Times New Roman"/>
          <w:sz w:val="21"/>
          <w:szCs w:val="21"/>
        </w:rPr>
      </w:pPr>
      <w:r w:rsidRPr="00862959">
        <w:rPr>
          <w:rFonts w:ascii="Times New Roman" w:eastAsia="宋体" w:hAnsi="Times New Roman" w:cs="Times New Roman"/>
          <w:sz w:val="21"/>
          <w:szCs w:val="21"/>
        </w:rPr>
        <w:t>2. A total score of 2 points or more indicates a positive delirium.</w:t>
      </w:r>
    </w:p>
    <w:p w14:paraId="0C88A7F8" w14:textId="77777777" w:rsidR="00862959" w:rsidRPr="00862959" w:rsidRDefault="00862959" w:rsidP="00862959">
      <w:pPr>
        <w:jc w:val="left"/>
        <w:rPr>
          <w:rFonts w:ascii="Times New Roman" w:eastAsia="宋体" w:hAnsi="Times New Roman" w:cs="Times New Roman"/>
          <w:sz w:val="21"/>
          <w:szCs w:val="21"/>
        </w:rPr>
      </w:pPr>
      <w:r w:rsidRPr="00862959">
        <w:rPr>
          <w:rFonts w:ascii="Times New Roman" w:eastAsia="宋体" w:hAnsi="Times New Roman" w:cs="Times New Roman"/>
          <w:sz w:val="21"/>
          <w:szCs w:val="21"/>
        </w:rPr>
        <w:t>3. The postoperative delirium assessment record should be written according to the actual surgical situation, with at least 8 hours per session, for a total of 9 sessions.</w:t>
      </w:r>
    </w:p>
    <w:p w14:paraId="39D9C596" w14:textId="71A07F20" w:rsidR="00FD64FA" w:rsidRPr="00862959" w:rsidRDefault="00862959" w:rsidP="00862959">
      <w:pPr>
        <w:jc w:val="left"/>
        <w:rPr>
          <w:rFonts w:ascii="Times New Roman" w:eastAsia="宋体" w:hAnsi="Times New Roman" w:cs="Times New Roman"/>
          <w:sz w:val="21"/>
          <w:szCs w:val="21"/>
        </w:rPr>
      </w:pPr>
      <w:r w:rsidRPr="00862959">
        <w:rPr>
          <w:rFonts w:ascii="Times New Roman" w:eastAsia="宋体" w:hAnsi="Times New Roman" w:cs="Times New Roman"/>
          <w:sz w:val="21"/>
          <w:szCs w:val="21"/>
        </w:rPr>
        <w:t>4. If delirium persists or occurs after more than 72 hours, continue with the assessment.</w:t>
      </w:r>
    </w:p>
    <w:sectPr w:rsidR="00FD64FA" w:rsidRPr="00862959" w:rsidSect="001E30A6">
      <w:footerReference w:type="default" r:id="rId7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B1BEBB" w14:textId="77777777" w:rsidR="00DF7A3F" w:rsidRDefault="00DF7A3F" w:rsidP="00113928">
      <w:r>
        <w:separator/>
      </w:r>
    </w:p>
  </w:endnote>
  <w:endnote w:type="continuationSeparator" w:id="0">
    <w:p w14:paraId="73C86B6D" w14:textId="77777777" w:rsidR="00DF7A3F" w:rsidRDefault="00DF7A3F" w:rsidP="001139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F3B38A7" w14:textId="2330C791" w:rsidR="00113928" w:rsidRPr="00BC011B" w:rsidRDefault="00113928" w:rsidP="00113928">
    <w:pPr>
      <w:pStyle w:val="a7"/>
      <w:ind w:firstLine="480"/>
      <w:jc w:val="center"/>
      <w:rPr>
        <w:sz w:val="21"/>
      </w:rPr>
    </w:pPr>
  </w:p>
  <w:p w14:paraId="538B626F" w14:textId="77777777" w:rsidR="00113928" w:rsidRDefault="00113928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D520AD5" w14:textId="77777777" w:rsidR="00DF7A3F" w:rsidRDefault="00DF7A3F" w:rsidP="00113928">
      <w:r>
        <w:separator/>
      </w:r>
    </w:p>
  </w:footnote>
  <w:footnote w:type="continuationSeparator" w:id="0">
    <w:p w14:paraId="153E7345" w14:textId="77777777" w:rsidR="00DF7A3F" w:rsidRDefault="00DF7A3F" w:rsidP="001139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64F97"/>
    <w:multiLevelType w:val="hybridMultilevel"/>
    <w:tmpl w:val="2688B2D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A56061F"/>
    <w:multiLevelType w:val="hybridMultilevel"/>
    <w:tmpl w:val="F9B2B582"/>
    <w:lvl w:ilvl="0" w:tplc="FBF45ECC">
      <w:start w:val="1"/>
      <w:numFmt w:val="bullet"/>
      <w:lvlText w:val="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CFB0E86"/>
    <w:multiLevelType w:val="hybridMultilevel"/>
    <w:tmpl w:val="FC109E12"/>
    <w:lvl w:ilvl="0" w:tplc="E2F4470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B0C3958"/>
    <w:multiLevelType w:val="hybridMultilevel"/>
    <w:tmpl w:val="56709FD8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29403F6"/>
    <w:multiLevelType w:val="hybridMultilevel"/>
    <w:tmpl w:val="5DC0EF5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31156422">
    <w:abstractNumId w:val="2"/>
  </w:num>
  <w:num w:numId="2" w16cid:durableId="256594730">
    <w:abstractNumId w:val="3"/>
  </w:num>
  <w:num w:numId="3" w16cid:durableId="42681560">
    <w:abstractNumId w:val="1"/>
  </w:num>
  <w:num w:numId="4" w16cid:durableId="1953856452">
    <w:abstractNumId w:val="0"/>
  </w:num>
  <w:num w:numId="5" w16cid:durableId="162700214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1B80"/>
    <w:rsid w:val="00002EE6"/>
    <w:rsid w:val="00003B1D"/>
    <w:rsid w:val="00010B92"/>
    <w:rsid w:val="0001741A"/>
    <w:rsid w:val="000340FC"/>
    <w:rsid w:val="000375AD"/>
    <w:rsid w:val="00063420"/>
    <w:rsid w:val="00071C19"/>
    <w:rsid w:val="000736F0"/>
    <w:rsid w:val="00075558"/>
    <w:rsid w:val="00081BCA"/>
    <w:rsid w:val="000A10CF"/>
    <w:rsid w:val="000A7220"/>
    <w:rsid w:val="000B3620"/>
    <w:rsid w:val="000B589A"/>
    <w:rsid w:val="000C53B5"/>
    <w:rsid w:val="000D10F9"/>
    <w:rsid w:val="000D3766"/>
    <w:rsid w:val="000D68C4"/>
    <w:rsid w:val="000D70B1"/>
    <w:rsid w:val="000E3A27"/>
    <w:rsid w:val="000E43F9"/>
    <w:rsid w:val="000E6876"/>
    <w:rsid w:val="000F6A5D"/>
    <w:rsid w:val="00110090"/>
    <w:rsid w:val="00111CAE"/>
    <w:rsid w:val="00113928"/>
    <w:rsid w:val="00126ED9"/>
    <w:rsid w:val="00150A96"/>
    <w:rsid w:val="00155139"/>
    <w:rsid w:val="00170D4B"/>
    <w:rsid w:val="00172977"/>
    <w:rsid w:val="00174E47"/>
    <w:rsid w:val="00195BEB"/>
    <w:rsid w:val="00196279"/>
    <w:rsid w:val="001B404C"/>
    <w:rsid w:val="001C0D9B"/>
    <w:rsid w:val="001C5874"/>
    <w:rsid w:val="001C59DE"/>
    <w:rsid w:val="001C778D"/>
    <w:rsid w:val="001E30A6"/>
    <w:rsid w:val="001E7DF8"/>
    <w:rsid w:val="001F4394"/>
    <w:rsid w:val="001F6612"/>
    <w:rsid w:val="002049F2"/>
    <w:rsid w:val="0022026B"/>
    <w:rsid w:val="00233643"/>
    <w:rsid w:val="00235ED6"/>
    <w:rsid w:val="00247CCC"/>
    <w:rsid w:val="00251E01"/>
    <w:rsid w:val="00253125"/>
    <w:rsid w:val="00257E99"/>
    <w:rsid w:val="002718A9"/>
    <w:rsid w:val="00276F8C"/>
    <w:rsid w:val="002834D9"/>
    <w:rsid w:val="00283A84"/>
    <w:rsid w:val="0028684A"/>
    <w:rsid w:val="002905DF"/>
    <w:rsid w:val="00293394"/>
    <w:rsid w:val="00293C44"/>
    <w:rsid w:val="00295194"/>
    <w:rsid w:val="00297F37"/>
    <w:rsid w:val="002A2BC9"/>
    <w:rsid w:val="002A32B1"/>
    <w:rsid w:val="002A75AF"/>
    <w:rsid w:val="002A7B35"/>
    <w:rsid w:val="002B0EC8"/>
    <w:rsid w:val="002B3749"/>
    <w:rsid w:val="002B751E"/>
    <w:rsid w:val="002D7AAE"/>
    <w:rsid w:val="002D7CB8"/>
    <w:rsid w:val="002E26A0"/>
    <w:rsid w:val="002F4A6A"/>
    <w:rsid w:val="003011BE"/>
    <w:rsid w:val="003220D6"/>
    <w:rsid w:val="00326787"/>
    <w:rsid w:val="003369CE"/>
    <w:rsid w:val="00345B56"/>
    <w:rsid w:val="00350602"/>
    <w:rsid w:val="00356CC5"/>
    <w:rsid w:val="003574B3"/>
    <w:rsid w:val="003636A1"/>
    <w:rsid w:val="00363C5F"/>
    <w:rsid w:val="0037173B"/>
    <w:rsid w:val="0038049F"/>
    <w:rsid w:val="0038207E"/>
    <w:rsid w:val="003922E2"/>
    <w:rsid w:val="003C0EA0"/>
    <w:rsid w:val="003D13DD"/>
    <w:rsid w:val="003D1DAE"/>
    <w:rsid w:val="003D3034"/>
    <w:rsid w:val="003D76A3"/>
    <w:rsid w:val="003E29E1"/>
    <w:rsid w:val="003F1FF9"/>
    <w:rsid w:val="003F2886"/>
    <w:rsid w:val="00405FB5"/>
    <w:rsid w:val="00406629"/>
    <w:rsid w:val="004071C0"/>
    <w:rsid w:val="004244BF"/>
    <w:rsid w:val="00424E0F"/>
    <w:rsid w:val="004327BB"/>
    <w:rsid w:val="00437647"/>
    <w:rsid w:val="00440023"/>
    <w:rsid w:val="0045079C"/>
    <w:rsid w:val="004640CF"/>
    <w:rsid w:val="00464A2E"/>
    <w:rsid w:val="00470A98"/>
    <w:rsid w:val="0047392C"/>
    <w:rsid w:val="00475D04"/>
    <w:rsid w:val="00481B80"/>
    <w:rsid w:val="00487436"/>
    <w:rsid w:val="004947ED"/>
    <w:rsid w:val="00494DD8"/>
    <w:rsid w:val="004B4EF8"/>
    <w:rsid w:val="004C136B"/>
    <w:rsid w:val="004C3361"/>
    <w:rsid w:val="004D04A3"/>
    <w:rsid w:val="004D6EB4"/>
    <w:rsid w:val="004E56B2"/>
    <w:rsid w:val="005031EC"/>
    <w:rsid w:val="005078B6"/>
    <w:rsid w:val="00511F6E"/>
    <w:rsid w:val="00542CB1"/>
    <w:rsid w:val="00543E65"/>
    <w:rsid w:val="00552663"/>
    <w:rsid w:val="00560E74"/>
    <w:rsid w:val="00564282"/>
    <w:rsid w:val="00564289"/>
    <w:rsid w:val="00573F00"/>
    <w:rsid w:val="00575AAE"/>
    <w:rsid w:val="00576644"/>
    <w:rsid w:val="00577415"/>
    <w:rsid w:val="00580BD7"/>
    <w:rsid w:val="00592334"/>
    <w:rsid w:val="005957D5"/>
    <w:rsid w:val="0059607E"/>
    <w:rsid w:val="005A0E9A"/>
    <w:rsid w:val="005A5286"/>
    <w:rsid w:val="005C0C70"/>
    <w:rsid w:val="005C1792"/>
    <w:rsid w:val="005C21C9"/>
    <w:rsid w:val="005C3A5A"/>
    <w:rsid w:val="005E40AE"/>
    <w:rsid w:val="005F2E41"/>
    <w:rsid w:val="005F6CB4"/>
    <w:rsid w:val="006022E8"/>
    <w:rsid w:val="00606A44"/>
    <w:rsid w:val="00611852"/>
    <w:rsid w:val="00613C03"/>
    <w:rsid w:val="00620CD4"/>
    <w:rsid w:val="00625CCE"/>
    <w:rsid w:val="006260A1"/>
    <w:rsid w:val="0063029E"/>
    <w:rsid w:val="006369D2"/>
    <w:rsid w:val="00640D6C"/>
    <w:rsid w:val="00643D64"/>
    <w:rsid w:val="00644F6A"/>
    <w:rsid w:val="00645B83"/>
    <w:rsid w:val="006460BC"/>
    <w:rsid w:val="00647504"/>
    <w:rsid w:val="00651408"/>
    <w:rsid w:val="006514B7"/>
    <w:rsid w:val="00654779"/>
    <w:rsid w:val="0066039D"/>
    <w:rsid w:val="0066282C"/>
    <w:rsid w:val="006662E5"/>
    <w:rsid w:val="00683F99"/>
    <w:rsid w:val="0069293D"/>
    <w:rsid w:val="006A18D5"/>
    <w:rsid w:val="006A4DC1"/>
    <w:rsid w:val="006C7E21"/>
    <w:rsid w:val="006D080A"/>
    <w:rsid w:val="006D5767"/>
    <w:rsid w:val="006D66FE"/>
    <w:rsid w:val="006E7EEC"/>
    <w:rsid w:val="006F40F4"/>
    <w:rsid w:val="006F52B5"/>
    <w:rsid w:val="007122DA"/>
    <w:rsid w:val="007162F4"/>
    <w:rsid w:val="00722F31"/>
    <w:rsid w:val="00725C94"/>
    <w:rsid w:val="00730C55"/>
    <w:rsid w:val="007339BF"/>
    <w:rsid w:val="00736E14"/>
    <w:rsid w:val="007439A0"/>
    <w:rsid w:val="007439D1"/>
    <w:rsid w:val="00744B6D"/>
    <w:rsid w:val="007545DD"/>
    <w:rsid w:val="00757E64"/>
    <w:rsid w:val="00761170"/>
    <w:rsid w:val="0077125C"/>
    <w:rsid w:val="007745C8"/>
    <w:rsid w:val="007813AC"/>
    <w:rsid w:val="00786FD0"/>
    <w:rsid w:val="007871EE"/>
    <w:rsid w:val="007A29B6"/>
    <w:rsid w:val="007A2CF4"/>
    <w:rsid w:val="007B5B51"/>
    <w:rsid w:val="007C0BE8"/>
    <w:rsid w:val="007C2890"/>
    <w:rsid w:val="007C40D6"/>
    <w:rsid w:val="007C7660"/>
    <w:rsid w:val="007D17C9"/>
    <w:rsid w:val="007D208D"/>
    <w:rsid w:val="007D2D91"/>
    <w:rsid w:val="007E1C0A"/>
    <w:rsid w:val="007E2A5E"/>
    <w:rsid w:val="007E4D81"/>
    <w:rsid w:val="007F0ADB"/>
    <w:rsid w:val="007F4A9F"/>
    <w:rsid w:val="007F4B55"/>
    <w:rsid w:val="007F4DCF"/>
    <w:rsid w:val="007F57C6"/>
    <w:rsid w:val="007F7604"/>
    <w:rsid w:val="007F7700"/>
    <w:rsid w:val="00813F6A"/>
    <w:rsid w:val="00816317"/>
    <w:rsid w:val="00822B12"/>
    <w:rsid w:val="008265C3"/>
    <w:rsid w:val="008269C3"/>
    <w:rsid w:val="00831F27"/>
    <w:rsid w:val="00832F8E"/>
    <w:rsid w:val="008354A0"/>
    <w:rsid w:val="00855F61"/>
    <w:rsid w:val="00862959"/>
    <w:rsid w:val="0087596C"/>
    <w:rsid w:val="00881EEA"/>
    <w:rsid w:val="00884AD1"/>
    <w:rsid w:val="00884B78"/>
    <w:rsid w:val="00887BF4"/>
    <w:rsid w:val="008A050F"/>
    <w:rsid w:val="008A6F55"/>
    <w:rsid w:val="008B08F4"/>
    <w:rsid w:val="008B12F6"/>
    <w:rsid w:val="008B1768"/>
    <w:rsid w:val="008B2994"/>
    <w:rsid w:val="008C0C3F"/>
    <w:rsid w:val="008C359F"/>
    <w:rsid w:val="008C4A97"/>
    <w:rsid w:val="008C53BB"/>
    <w:rsid w:val="008D7412"/>
    <w:rsid w:val="008E71BB"/>
    <w:rsid w:val="008F34B5"/>
    <w:rsid w:val="008F76F7"/>
    <w:rsid w:val="00903032"/>
    <w:rsid w:val="00913639"/>
    <w:rsid w:val="00916871"/>
    <w:rsid w:val="00922622"/>
    <w:rsid w:val="009233C5"/>
    <w:rsid w:val="009435E1"/>
    <w:rsid w:val="00944CA5"/>
    <w:rsid w:val="00945CEA"/>
    <w:rsid w:val="009547C4"/>
    <w:rsid w:val="0096722F"/>
    <w:rsid w:val="00970F86"/>
    <w:rsid w:val="00972058"/>
    <w:rsid w:val="009725DD"/>
    <w:rsid w:val="00977A4F"/>
    <w:rsid w:val="00994FF2"/>
    <w:rsid w:val="0099722E"/>
    <w:rsid w:val="009A25E0"/>
    <w:rsid w:val="009B096F"/>
    <w:rsid w:val="009B1B65"/>
    <w:rsid w:val="009B37DC"/>
    <w:rsid w:val="009B38AB"/>
    <w:rsid w:val="009C1EF1"/>
    <w:rsid w:val="009C6AB0"/>
    <w:rsid w:val="009C7774"/>
    <w:rsid w:val="009D2F9C"/>
    <w:rsid w:val="009D4DB5"/>
    <w:rsid w:val="009E1A66"/>
    <w:rsid w:val="009E70D3"/>
    <w:rsid w:val="009E7136"/>
    <w:rsid w:val="009F258C"/>
    <w:rsid w:val="009F3B15"/>
    <w:rsid w:val="009F45B1"/>
    <w:rsid w:val="00A0070E"/>
    <w:rsid w:val="00A012CD"/>
    <w:rsid w:val="00A032C1"/>
    <w:rsid w:val="00A03BEB"/>
    <w:rsid w:val="00A150A3"/>
    <w:rsid w:val="00A2225B"/>
    <w:rsid w:val="00A313BA"/>
    <w:rsid w:val="00A41671"/>
    <w:rsid w:val="00A43F38"/>
    <w:rsid w:val="00A47495"/>
    <w:rsid w:val="00A537DB"/>
    <w:rsid w:val="00A56EC0"/>
    <w:rsid w:val="00A57007"/>
    <w:rsid w:val="00A65B01"/>
    <w:rsid w:val="00A67585"/>
    <w:rsid w:val="00A76B3F"/>
    <w:rsid w:val="00A86D3A"/>
    <w:rsid w:val="00A87704"/>
    <w:rsid w:val="00A92DFF"/>
    <w:rsid w:val="00AB041E"/>
    <w:rsid w:val="00AB3137"/>
    <w:rsid w:val="00AD47BF"/>
    <w:rsid w:val="00AE029A"/>
    <w:rsid w:val="00AF36A5"/>
    <w:rsid w:val="00B07A63"/>
    <w:rsid w:val="00B1623A"/>
    <w:rsid w:val="00B16B91"/>
    <w:rsid w:val="00B226BC"/>
    <w:rsid w:val="00B236B1"/>
    <w:rsid w:val="00B3116A"/>
    <w:rsid w:val="00B374E9"/>
    <w:rsid w:val="00B4402C"/>
    <w:rsid w:val="00B47EAF"/>
    <w:rsid w:val="00B57A1D"/>
    <w:rsid w:val="00B65BA2"/>
    <w:rsid w:val="00B67E57"/>
    <w:rsid w:val="00B727AD"/>
    <w:rsid w:val="00B74871"/>
    <w:rsid w:val="00B770BF"/>
    <w:rsid w:val="00B81179"/>
    <w:rsid w:val="00B8329E"/>
    <w:rsid w:val="00B93720"/>
    <w:rsid w:val="00BA3609"/>
    <w:rsid w:val="00BB04BB"/>
    <w:rsid w:val="00BC011B"/>
    <w:rsid w:val="00BC1CC5"/>
    <w:rsid w:val="00BC501D"/>
    <w:rsid w:val="00BC788C"/>
    <w:rsid w:val="00BD0E04"/>
    <w:rsid w:val="00BD3A9E"/>
    <w:rsid w:val="00BE3946"/>
    <w:rsid w:val="00BF3EEE"/>
    <w:rsid w:val="00BF69A3"/>
    <w:rsid w:val="00BF6CDE"/>
    <w:rsid w:val="00C02440"/>
    <w:rsid w:val="00C02B79"/>
    <w:rsid w:val="00C11224"/>
    <w:rsid w:val="00C1689E"/>
    <w:rsid w:val="00C17B3B"/>
    <w:rsid w:val="00C23B3A"/>
    <w:rsid w:val="00C34071"/>
    <w:rsid w:val="00C35034"/>
    <w:rsid w:val="00C462DC"/>
    <w:rsid w:val="00C51EA5"/>
    <w:rsid w:val="00C52C34"/>
    <w:rsid w:val="00C60DB8"/>
    <w:rsid w:val="00C6658D"/>
    <w:rsid w:val="00C717BB"/>
    <w:rsid w:val="00C72DCB"/>
    <w:rsid w:val="00CA19B8"/>
    <w:rsid w:val="00CA6CC7"/>
    <w:rsid w:val="00CA70DF"/>
    <w:rsid w:val="00CC23BD"/>
    <w:rsid w:val="00CD7309"/>
    <w:rsid w:val="00CE614D"/>
    <w:rsid w:val="00D0222E"/>
    <w:rsid w:val="00D03B5E"/>
    <w:rsid w:val="00D0450B"/>
    <w:rsid w:val="00D052D9"/>
    <w:rsid w:val="00D1494E"/>
    <w:rsid w:val="00D14E3D"/>
    <w:rsid w:val="00D171BF"/>
    <w:rsid w:val="00D2296E"/>
    <w:rsid w:val="00D32F5D"/>
    <w:rsid w:val="00D37828"/>
    <w:rsid w:val="00D47E4A"/>
    <w:rsid w:val="00D55708"/>
    <w:rsid w:val="00D5735E"/>
    <w:rsid w:val="00D6183C"/>
    <w:rsid w:val="00D626AB"/>
    <w:rsid w:val="00D651FE"/>
    <w:rsid w:val="00D74594"/>
    <w:rsid w:val="00D82F10"/>
    <w:rsid w:val="00D85078"/>
    <w:rsid w:val="00D911B3"/>
    <w:rsid w:val="00D974A2"/>
    <w:rsid w:val="00DA19D3"/>
    <w:rsid w:val="00DA376E"/>
    <w:rsid w:val="00DA4106"/>
    <w:rsid w:val="00DA4B75"/>
    <w:rsid w:val="00DA5829"/>
    <w:rsid w:val="00DC18B3"/>
    <w:rsid w:val="00DC46C4"/>
    <w:rsid w:val="00DD0116"/>
    <w:rsid w:val="00DD273F"/>
    <w:rsid w:val="00DD2CBD"/>
    <w:rsid w:val="00DD33EC"/>
    <w:rsid w:val="00DE3FA9"/>
    <w:rsid w:val="00DF23DF"/>
    <w:rsid w:val="00DF2425"/>
    <w:rsid w:val="00DF2EF6"/>
    <w:rsid w:val="00DF422C"/>
    <w:rsid w:val="00DF4C51"/>
    <w:rsid w:val="00DF4E90"/>
    <w:rsid w:val="00DF634F"/>
    <w:rsid w:val="00DF7A3F"/>
    <w:rsid w:val="00DF7A74"/>
    <w:rsid w:val="00E00442"/>
    <w:rsid w:val="00E21A7D"/>
    <w:rsid w:val="00E26721"/>
    <w:rsid w:val="00E34887"/>
    <w:rsid w:val="00E37E17"/>
    <w:rsid w:val="00E40A37"/>
    <w:rsid w:val="00E43EF9"/>
    <w:rsid w:val="00E448A1"/>
    <w:rsid w:val="00E45A8B"/>
    <w:rsid w:val="00E46648"/>
    <w:rsid w:val="00E50972"/>
    <w:rsid w:val="00E50994"/>
    <w:rsid w:val="00E51162"/>
    <w:rsid w:val="00E52AE2"/>
    <w:rsid w:val="00E53B49"/>
    <w:rsid w:val="00E61C9E"/>
    <w:rsid w:val="00E700ED"/>
    <w:rsid w:val="00E7148B"/>
    <w:rsid w:val="00E72EED"/>
    <w:rsid w:val="00E80133"/>
    <w:rsid w:val="00E86112"/>
    <w:rsid w:val="00E87B2E"/>
    <w:rsid w:val="00E87BB2"/>
    <w:rsid w:val="00E969DD"/>
    <w:rsid w:val="00EA2345"/>
    <w:rsid w:val="00EA4F87"/>
    <w:rsid w:val="00EA4F9E"/>
    <w:rsid w:val="00EB0183"/>
    <w:rsid w:val="00EB0B29"/>
    <w:rsid w:val="00EB7136"/>
    <w:rsid w:val="00ED5FDD"/>
    <w:rsid w:val="00ED76A4"/>
    <w:rsid w:val="00EF7E96"/>
    <w:rsid w:val="00F016B7"/>
    <w:rsid w:val="00F03515"/>
    <w:rsid w:val="00F05DC8"/>
    <w:rsid w:val="00F10863"/>
    <w:rsid w:val="00F22160"/>
    <w:rsid w:val="00F4091F"/>
    <w:rsid w:val="00F41ECC"/>
    <w:rsid w:val="00F440DB"/>
    <w:rsid w:val="00F65241"/>
    <w:rsid w:val="00F6696D"/>
    <w:rsid w:val="00F70EA8"/>
    <w:rsid w:val="00F714B6"/>
    <w:rsid w:val="00F82F20"/>
    <w:rsid w:val="00F85364"/>
    <w:rsid w:val="00F86B65"/>
    <w:rsid w:val="00F91975"/>
    <w:rsid w:val="00F91A02"/>
    <w:rsid w:val="00FA2FCC"/>
    <w:rsid w:val="00FA5608"/>
    <w:rsid w:val="00FA6F0A"/>
    <w:rsid w:val="00FB181F"/>
    <w:rsid w:val="00FB7819"/>
    <w:rsid w:val="00FC42E5"/>
    <w:rsid w:val="00FC51C8"/>
    <w:rsid w:val="00FC7F10"/>
    <w:rsid w:val="00FD64FA"/>
    <w:rsid w:val="00FF6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4F8E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74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31F27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113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1392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139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139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821963602@163.com</dc:creator>
  <cp:keywords/>
  <dc:description/>
  <cp:lastModifiedBy>Zunjia wen</cp:lastModifiedBy>
  <cp:revision>4</cp:revision>
  <dcterms:created xsi:type="dcterms:W3CDTF">2024-06-14T10:21:00Z</dcterms:created>
  <dcterms:modified xsi:type="dcterms:W3CDTF">2024-06-14T10:22:00Z</dcterms:modified>
</cp:coreProperties>
</file>